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7B887" w14:textId="77777777" w:rsidR="00440267" w:rsidRDefault="001F4DA6" w:rsidP="002674FB">
      <w:pPr>
        <w:spacing w:after="0" w:line="240" w:lineRule="auto"/>
        <w:rPr>
          <w:rFonts w:ascii="Times New Roman" w:hAnsi="Times New Roman" w:cs="Times New Roman"/>
        </w:rPr>
      </w:pPr>
      <w:r w:rsidRPr="002674FB">
        <w:rPr>
          <w:rFonts w:ascii="Times New Roman" w:hAnsi="Times New Roman" w:cs="Times New Roman"/>
          <w:sz w:val="24"/>
          <w:szCs w:val="24"/>
        </w:rPr>
        <w:t>Table S</w:t>
      </w:r>
      <w:r w:rsidR="00800A9A" w:rsidRPr="002674FB">
        <w:rPr>
          <w:rFonts w:ascii="Times New Roman" w:hAnsi="Times New Roman" w:cs="Times New Roman"/>
          <w:sz w:val="24"/>
          <w:szCs w:val="24"/>
        </w:rPr>
        <w:t>1</w:t>
      </w:r>
      <w:r w:rsidR="002674FB" w:rsidRPr="002674FB">
        <w:rPr>
          <w:rFonts w:ascii="Times New Roman" w:hAnsi="Times New Roman" w:cs="Times New Roman"/>
          <w:sz w:val="24"/>
          <w:szCs w:val="24"/>
        </w:rPr>
        <w:t xml:space="preserve">:  </w:t>
      </w:r>
      <w:r w:rsidR="00440267" w:rsidRPr="002674FB">
        <w:rPr>
          <w:rFonts w:ascii="Times New Roman" w:hAnsi="Times New Roman" w:cs="Times New Roman"/>
        </w:rPr>
        <w:t>Operating conditions for the LA-ICP-SF-MS equipment for U-Th-Pb isotope analysis</w:t>
      </w:r>
    </w:p>
    <w:p w14:paraId="13AEDD13" w14:textId="77777777" w:rsidR="002674FB" w:rsidRPr="002674FB" w:rsidRDefault="002674FB" w:rsidP="002674F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8582" w:type="dxa"/>
        <w:tblLook w:val="0000" w:firstRow="0" w:lastRow="0" w:firstColumn="0" w:lastColumn="0" w:noHBand="0" w:noVBand="0"/>
      </w:tblPr>
      <w:tblGrid>
        <w:gridCol w:w="2284"/>
        <w:gridCol w:w="6298"/>
      </w:tblGrid>
      <w:tr w:rsidR="00440267" w14:paraId="0008513C" w14:textId="77777777" w:rsidTr="008C63AD">
        <w:trPr>
          <w:trHeight w:val="415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3663E710" w14:textId="77777777" w:rsidR="00440267" w:rsidRDefault="00440267" w:rsidP="00820315">
            <w:pPr>
              <w:pStyle w:val="Style-3"/>
              <w:widowControl/>
              <w:rPr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aboratory &amp; Sample Preparation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31A41D64" w14:textId="77777777" w:rsidR="00440267" w:rsidRDefault="00440267" w:rsidP="00820315">
            <w:pPr>
              <w:pStyle w:val="Style-2"/>
              <w:widowControl/>
              <w:spacing w:line="276" w:lineRule="auto"/>
              <w:rPr>
                <w:lang w:val="en-US"/>
              </w:rPr>
            </w:pPr>
          </w:p>
        </w:tc>
      </w:tr>
      <w:tr w:rsidR="00440267" w14:paraId="6FAF775C" w14:textId="77777777" w:rsidTr="008C63AD">
        <w:trPr>
          <w:trHeight w:val="201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211E59" w14:textId="77777777" w:rsidR="00440267" w:rsidRDefault="00440267" w:rsidP="00820315">
            <w:pPr>
              <w:pStyle w:val="Style-3"/>
              <w:widowControl/>
              <w:rPr>
                <w:lang w:val="en-US"/>
              </w:rPr>
            </w:pPr>
            <w:r>
              <w:rPr>
                <w:color w:val="000000"/>
                <w:lang w:val="en-US"/>
              </w:rPr>
              <w:t>Laboratory name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9614F9" w14:textId="77777777" w:rsidR="00440267" w:rsidRDefault="00440267" w:rsidP="00820315">
            <w:pPr>
              <w:pStyle w:val="Style-3"/>
              <w:widowControl/>
              <w:rPr>
                <w:lang w:val="fr-FR"/>
              </w:rPr>
            </w:pPr>
            <w:r>
              <w:rPr>
                <w:color w:val="000000"/>
                <w:lang w:val="en-US"/>
              </w:rPr>
              <w:t xml:space="preserve">Institute for Applied Geosciences, KIT (Karlsruhe Institute of Technology), </w:t>
            </w:r>
            <w:r>
              <w:rPr>
                <w:lang w:val="en-US"/>
              </w:rPr>
              <w:t>Germany</w:t>
            </w:r>
          </w:p>
        </w:tc>
      </w:tr>
      <w:tr w:rsidR="00440267" w14:paraId="1A7E8B7E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82FBA2" w14:textId="77777777" w:rsidR="00440267" w:rsidRDefault="00440267" w:rsidP="00820315">
            <w:pPr>
              <w:pStyle w:val="Style-3"/>
              <w:widowControl/>
              <w:rPr>
                <w:lang w:val="en-US"/>
              </w:rPr>
            </w:pPr>
            <w:r>
              <w:rPr>
                <w:color w:val="000000"/>
                <w:lang w:val="en-US"/>
              </w:rPr>
              <w:t>Sample type/mineral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FC4F63" w14:textId="77777777" w:rsidR="00440267" w:rsidRDefault="00AD79E0" w:rsidP="00820315">
            <w:pPr>
              <w:pStyle w:val="Style-3"/>
              <w:widowControl/>
              <w:rPr>
                <w:lang w:val="en-US"/>
              </w:rPr>
            </w:pPr>
            <w:r>
              <w:rPr>
                <w:color w:val="000000"/>
                <w:lang w:val="en-US"/>
              </w:rPr>
              <w:t>tephra</w:t>
            </w:r>
            <w:r w:rsidR="00440267">
              <w:rPr>
                <w:color w:val="000000"/>
                <w:lang w:val="en-US"/>
              </w:rPr>
              <w:t xml:space="preserve"> zircons </w:t>
            </w:r>
          </w:p>
        </w:tc>
      </w:tr>
      <w:tr w:rsidR="00440267" w14:paraId="0B0B0B83" w14:textId="77777777" w:rsidTr="008C63AD">
        <w:trPr>
          <w:trHeight w:val="415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BA2470" w14:textId="77777777" w:rsidR="00440267" w:rsidRDefault="00440267" w:rsidP="00820315">
            <w:pPr>
              <w:pStyle w:val="Style-3"/>
              <w:widowControl/>
              <w:rPr>
                <w:lang w:val="en-US"/>
              </w:rPr>
            </w:pPr>
            <w:r>
              <w:rPr>
                <w:color w:val="000000"/>
                <w:lang w:val="en-US"/>
              </w:rPr>
              <w:t>Sample preparation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1490FE" w14:textId="77777777" w:rsidR="00440267" w:rsidRDefault="00AD79E0" w:rsidP="00820315">
            <w:pPr>
              <w:pStyle w:val="Style-3"/>
              <w:widowControl/>
              <w:rPr>
                <w:lang w:val="en-US"/>
              </w:rPr>
            </w:pPr>
            <w:r>
              <w:rPr>
                <w:color w:val="000000"/>
                <w:lang w:val="en-US"/>
              </w:rPr>
              <w:t>Jaw crusher, disc mill, panning, c</w:t>
            </w:r>
            <w:r w:rsidR="00440267">
              <w:rPr>
                <w:color w:val="000000"/>
                <w:lang w:val="en-US"/>
              </w:rPr>
              <w:t>onventional mineral separation, 1 inch resin mount, polish to finish</w:t>
            </w:r>
            <w:r>
              <w:rPr>
                <w:color w:val="000000"/>
                <w:lang w:val="en-US"/>
              </w:rPr>
              <w:t xml:space="preserve"> (all at KIT)</w:t>
            </w:r>
          </w:p>
        </w:tc>
      </w:tr>
      <w:tr w:rsidR="00440267" w:rsidRPr="00AD79E0" w14:paraId="183523DC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54CA6" w14:textId="77777777" w:rsidR="00440267" w:rsidRDefault="00440267" w:rsidP="00820315">
            <w:pPr>
              <w:pStyle w:val="Style-3"/>
              <w:widowControl/>
              <w:rPr>
                <w:lang w:val="en-US"/>
              </w:rPr>
            </w:pPr>
            <w:r>
              <w:rPr>
                <w:color w:val="000000"/>
                <w:lang w:val="en-US"/>
              </w:rPr>
              <w:t>Imaging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1A4EA7" w14:textId="174EF1A8" w:rsidR="00440267" w:rsidRDefault="00AD79E0" w:rsidP="00820315">
            <w:pPr>
              <w:pStyle w:val="Style-3"/>
              <w:widowControl/>
              <w:rPr>
                <w:lang w:val="en-US"/>
              </w:rPr>
            </w:pPr>
            <w:r>
              <w:rPr>
                <w:lang w:val="en-US"/>
              </w:rPr>
              <w:t xml:space="preserve">BSE-images: </w:t>
            </w:r>
            <w:r w:rsidR="00440267">
              <w:rPr>
                <w:lang w:val="en-US"/>
              </w:rPr>
              <w:t xml:space="preserve">VEGA TESCAN with Oxford detector, BSE mode 15 </w:t>
            </w:r>
            <w:r w:rsidR="003F2B0C">
              <w:rPr>
                <w:lang w:val="en-US"/>
              </w:rPr>
              <w:t>k</w:t>
            </w:r>
            <w:r w:rsidR="00440267">
              <w:rPr>
                <w:lang w:val="en-US"/>
              </w:rPr>
              <w:t xml:space="preserve">V, &lt;10nA (at </w:t>
            </w:r>
            <w:r>
              <w:rPr>
                <w:lang w:val="en-US"/>
              </w:rPr>
              <w:t xml:space="preserve">institute for applied geosciences, </w:t>
            </w:r>
            <w:r w:rsidR="00440267">
              <w:rPr>
                <w:lang w:val="en-US"/>
              </w:rPr>
              <w:t>KIT)</w:t>
            </w:r>
          </w:p>
          <w:p w14:paraId="1148280D" w14:textId="07044106" w:rsidR="00AD79E0" w:rsidRPr="00AD79E0" w:rsidRDefault="00AD79E0" w:rsidP="00820315">
            <w:pPr>
              <w:pStyle w:val="Style-3"/>
              <w:widowControl/>
              <w:rPr>
                <w:lang w:val="en-US"/>
              </w:rPr>
            </w:pPr>
            <w:r w:rsidRPr="003F2B0C">
              <w:rPr>
                <w:lang w:val="en-US"/>
              </w:rPr>
              <w:t xml:space="preserve">CL images:  </w:t>
            </w:r>
            <w:r w:rsidR="003F2B0C" w:rsidRPr="003F2B0C">
              <w:rPr>
                <w:lang w:val="en-US"/>
              </w:rPr>
              <w:t>Thermofisher Scientific Quattro S Environmental Scanning Electron Microscope (ESEM)</w:t>
            </w:r>
            <w:r w:rsidRPr="003F2B0C">
              <w:rPr>
                <w:lang w:val="en-US"/>
              </w:rPr>
              <w:t>, 15</w:t>
            </w:r>
            <w:r w:rsidR="003F2B0C" w:rsidRPr="003F2B0C">
              <w:rPr>
                <w:lang w:val="en-US"/>
              </w:rPr>
              <w:t>kV</w:t>
            </w:r>
            <w:r w:rsidRPr="003F2B0C">
              <w:rPr>
                <w:lang w:val="en-US"/>
              </w:rPr>
              <w:t xml:space="preserve"> (at institute for functional interfaces, KIT)</w:t>
            </w:r>
          </w:p>
        </w:tc>
      </w:tr>
      <w:tr w:rsidR="00440267" w14:paraId="0C34BE9E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49AD7E0C" w14:textId="77777777" w:rsidR="00440267" w:rsidRDefault="00440267" w:rsidP="00820315">
            <w:pPr>
              <w:pStyle w:val="Style-3"/>
              <w:widowControl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Laser ablation system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1FC96502" w14:textId="77777777" w:rsidR="00440267" w:rsidRDefault="00440267" w:rsidP="00820315">
            <w:pPr>
              <w:pStyle w:val="Style-3"/>
              <w:rPr>
                <w:b/>
                <w:color w:val="000000"/>
                <w:lang w:val="en-US"/>
              </w:rPr>
            </w:pPr>
          </w:p>
        </w:tc>
      </w:tr>
      <w:tr w:rsidR="00440267" w14:paraId="09DD65EA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817269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ke, Model &amp; type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F1D22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Teledyne Photon Machines, Analyte Exite+ (Excimer)</w:t>
            </w:r>
          </w:p>
        </w:tc>
      </w:tr>
      <w:tr w:rsidR="00440267" w14:paraId="3C78F1F9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9B7D34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lation cell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1EFA66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</w:t>
            </w:r>
            <w:r>
              <w:t>wo-volume ablation cell (HELEX 100, EQC COMP), ANUAustralia)</w:t>
            </w:r>
          </w:p>
        </w:tc>
      </w:tr>
      <w:tr w:rsidR="00440267" w14:paraId="17FBB42B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E7ABE9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aser wavelength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AC3F1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3 nm</w:t>
            </w:r>
          </w:p>
        </w:tc>
      </w:tr>
      <w:tr w:rsidR="00440267" w14:paraId="5325F8BC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3B9144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ulse width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40B329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5 ns</w:t>
            </w:r>
          </w:p>
        </w:tc>
      </w:tr>
      <w:tr w:rsidR="00440267" w14:paraId="00FEA83A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C4155E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Fluence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4A584" w14:textId="77777777" w:rsidR="00440267" w:rsidRDefault="00347F22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</w:t>
            </w:r>
            <w:r w:rsidR="00AD79E0">
              <w:rPr>
                <w:color w:val="000000"/>
                <w:lang w:val="en-US"/>
              </w:rPr>
              <w:t>0</w:t>
            </w:r>
            <w:r w:rsidR="00440267">
              <w:rPr>
                <w:color w:val="000000"/>
                <w:lang w:val="en-US"/>
              </w:rPr>
              <w:t xml:space="preserve"> J/cm</w:t>
            </w:r>
            <w:r w:rsidR="00440267" w:rsidRPr="00AD79E0">
              <w:rPr>
                <w:color w:val="000000"/>
                <w:vertAlign w:val="superscript"/>
                <w:lang w:val="en-US"/>
              </w:rPr>
              <w:t>-2</w:t>
            </w:r>
            <w:r w:rsidR="00440267">
              <w:rPr>
                <w:color w:val="000000"/>
                <w:lang w:val="en-US"/>
              </w:rPr>
              <w:t xml:space="preserve"> </w:t>
            </w:r>
          </w:p>
        </w:tc>
      </w:tr>
      <w:tr w:rsidR="00440267" w14:paraId="6E675705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88626E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epetition rate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34F9FE" w14:textId="77777777" w:rsidR="00440267" w:rsidRDefault="00AD79E0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  <w:r w:rsidR="00440267">
              <w:rPr>
                <w:color w:val="000000"/>
                <w:lang w:val="en-US"/>
              </w:rPr>
              <w:t xml:space="preserve"> Hz </w:t>
            </w:r>
          </w:p>
        </w:tc>
      </w:tr>
      <w:tr w:rsidR="00440267" w14:paraId="1D3BA903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823B2D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pot size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24F79A" w14:textId="41B1F66C" w:rsidR="00440267" w:rsidRDefault="00AD79E0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  <w:r w:rsidR="006B760E">
              <w:rPr>
                <w:color w:val="000000"/>
                <w:lang w:val="en-US"/>
              </w:rPr>
              <w:t>0</w:t>
            </w:r>
            <w:r w:rsidR="00440267">
              <w:rPr>
                <w:color w:val="000000"/>
                <w:lang w:val="en-US"/>
              </w:rPr>
              <w:t xml:space="preserve"> µm </w:t>
            </w:r>
            <w:r>
              <w:rPr>
                <w:color w:val="000000"/>
                <w:lang w:val="en-US"/>
              </w:rPr>
              <w:t xml:space="preserve">(session 1 &amp; 2); 35 </w:t>
            </w:r>
            <w:r w:rsidRPr="00AD79E0">
              <w:rPr>
                <w:color w:val="000000"/>
                <w:lang w:val="en-US"/>
              </w:rPr>
              <w:t>µm</w:t>
            </w:r>
            <w:r>
              <w:rPr>
                <w:color w:val="000000"/>
                <w:lang w:val="en-US"/>
              </w:rPr>
              <w:t xml:space="preserve"> (session 3); 6</w:t>
            </w:r>
            <w:r w:rsidRPr="00AD79E0">
              <w:rPr>
                <w:color w:val="000000"/>
                <w:lang w:val="en-US"/>
              </w:rPr>
              <w:t xml:space="preserve">5 µm </w:t>
            </w:r>
            <w:r>
              <w:rPr>
                <w:color w:val="000000"/>
                <w:lang w:val="en-US"/>
              </w:rPr>
              <w:t xml:space="preserve">(ref. zircon SING low-U) </w:t>
            </w:r>
          </w:p>
        </w:tc>
      </w:tr>
      <w:tr w:rsidR="00440267" w14:paraId="17C48023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CF984E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mpling mode / pattern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12B55C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ngle spot</w:t>
            </w:r>
          </w:p>
        </w:tc>
      </w:tr>
      <w:tr w:rsidR="00440267" w14:paraId="3BBB7E3B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747FFA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rier gas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5E7BAD" w14:textId="77777777" w:rsidR="00440267" w:rsidRPr="00520C02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(cell) 0.30 l/min, He (cup) 0.</w:t>
            </w:r>
            <w:r w:rsidR="00AD79E0">
              <w:rPr>
                <w:color w:val="000000"/>
                <w:lang w:val="en-US"/>
              </w:rPr>
              <w:t>20</w:t>
            </w:r>
            <w:r>
              <w:rPr>
                <w:color w:val="000000"/>
                <w:lang w:val="en-US"/>
              </w:rPr>
              <w:t xml:space="preserve"> l/min, 0.9</w:t>
            </w:r>
            <w:r w:rsidR="00AD79E0">
              <w:rPr>
                <w:color w:val="000000"/>
                <w:lang w:val="en-US"/>
              </w:rPr>
              <w:t>4-0.96</w:t>
            </w:r>
            <w:r>
              <w:rPr>
                <w:color w:val="000000"/>
                <w:lang w:val="en-US"/>
              </w:rPr>
              <w:t xml:space="preserve"> l/min Ar, </w:t>
            </w:r>
            <w:r w:rsidRPr="00520C02">
              <w:rPr>
                <w:color w:val="000000"/>
                <w:lang w:val="en-US"/>
              </w:rPr>
              <w:t>N</w:t>
            </w:r>
            <w:r w:rsidRPr="00520C02">
              <w:rPr>
                <w:color w:val="000000"/>
                <w:vertAlign w:val="subscript"/>
                <w:lang w:val="en-US"/>
              </w:rPr>
              <w:t>2</w:t>
            </w:r>
            <w:r w:rsidRPr="00520C02">
              <w:rPr>
                <w:color w:val="000000"/>
                <w:lang w:val="en-US"/>
              </w:rPr>
              <w:t xml:space="preserve"> (</w:t>
            </w:r>
            <w:r w:rsidR="00AD79E0">
              <w:rPr>
                <w:color w:val="000000"/>
                <w:lang w:val="en-US"/>
              </w:rPr>
              <w:t>10-12</w:t>
            </w:r>
            <w:r w:rsidRPr="00520C02">
              <w:rPr>
                <w:color w:val="000000"/>
                <w:lang w:val="en-US"/>
              </w:rPr>
              <w:t xml:space="preserve"> ml) </w:t>
            </w:r>
          </w:p>
        </w:tc>
      </w:tr>
      <w:tr w:rsidR="00440267" w14:paraId="2CD3BF28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E663DE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Background collection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20B98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 seconds</w:t>
            </w:r>
          </w:p>
        </w:tc>
      </w:tr>
      <w:tr w:rsidR="00440267" w14:paraId="60FAEBD2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591B9A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lation duration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84B405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 seconds</w:t>
            </w:r>
          </w:p>
        </w:tc>
      </w:tr>
      <w:tr w:rsidR="00440267" w14:paraId="31C4DFA0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35C67C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e-ablation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C4BCD" w14:textId="77777777" w:rsidR="00440267" w:rsidRDefault="00347F22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  <w:r w:rsidR="00440267">
              <w:rPr>
                <w:color w:val="000000"/>
                <w:lang w:val="en-US"/>
              </w:rPr>
              <w:t xml:space="preserve"> pulses</w:t>
            </w:r>
          </w:p>
        </w:tc>
      </w:tr>
      <w:tr w:rsidR="00440267" w14:paraId="4D6BA8E4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C3C308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h-out delay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1DF5CE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 seconds</w:t>
            </w:r>
          </w:p>
        </w:tc>
      </w:tr>
      <w:tr w:rsidR="00440267" w14:paraId="4527D68F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3B107D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ll carrier gas flow (He)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F46733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</w:t>
            </w:r>
            <w:r w:rsidR="00AD79E0">
              <w:rPr>
                <w:color w:val="000000"/>
                <w:lang w:val="en-US"/>
              </w:rPr>
              <w:t>50</w:t>
            </w:r>
            <w:r>
              <w:rPr>
                <w:color w:val="000000"/>
                <w:lang w:val="en-US"/>
              </w:rPr>
              <w:t xml:space="preserve"> l/min (total) </w:t>
            </w:r>
          </w:p>
        </w:tc>
      </w:tr>
      <w:tr w:rsidR="00440267" w14:paraId="62ED978A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245F0D48" w14:textId="77777777" w:rsidR="00440267" w:rsidRDefault="00440267" w:rsidP="00820315">
            <w:pPr>
              <w:pStyle w:val="Style-3"/>
              <w:widowControl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CP-MS Instrument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6D8D5B1F" w14:textId="77777777" w:rsidR="00440267" w:rsidRDefault="00440267" w:rsidP="00820315">
            <w:pPr>
              <w:pStyle w:val="Style-3"/>
              <w:rPr>
                <w:b/>
                <w:color w:val="000000"/>
                <w:lang w:val="en-US"/>
              </w:rPr>
            </w:pPr>
          </w:p>
        </w:tc>
      </w:tr>
      <w:tr w:rsidR="00440267" w14:paraId="4119358C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DB7CE5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ke, Model &amp; type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534F62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t>Thermo-Scientific ELEMENT XR (sector field)</w:t>
            </w:r>
          </w:p>
        </w:tc>
      </w:tr>
      <w:tr w:rsidR="00440267" w14:paraId="4099DF3A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28189E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mple introduction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4560A8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via conventional tubing </w:t>
            </w:r>
          </w:p>
        </w:tc>
      </w:tr>
      <w:tr w:rsidR="00440267" w14:paraId="42F20146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1597DF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F power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70441D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  <w:r w:rsidR="00FC6E04">
              <w:rPr>
                <w:color w:val="000000"/>
                <w:lang w:val="en-US"/>
              </w:rPr>
              <w:t>2</w:t>
            </w:r>
            <w:r w:rsidR="00AD79E0">
              <w:rPr>
                <w:color w:val="000000"/>
                <w:lang w:val="en-US"/>
              </w:rPr>
              <w:t>4</w:t>
            </w:r>
            <w:r w:rsidR="00FC6E0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 xml:space="preserve"> W</w:t>
            </w:r>
          </w:p>
        </w:tc>
      </w:tr>
      <w:tr w:rsidR="00440267" w14:paraId="22063445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27B41E" w14:textId="77777777" w:rsidR="00440267" w:rsidRDefault="00440267" w:rsidP="00820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ampler, skimmer cones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35CCFF" w14:textId="77777777" w:rsidR="00440267" w:rsidRDefault="00440267" w:rsidP="00820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i</w:t>
            </w:r>
            <w:r w:rsidR="008009AE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</w:t>
            </w:r>
            <w:r w:rsidR="00FC6E04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Jet</w:t>
            </w:r>
            <w:r w:rsidR="008009AE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cone</w:t>
            </w:r>
          </w:p>
        </w:tc>
      </w:tr>
      <w:tr w:rsidR="00440267" w14:paraId="0A99FF13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10088A" w14:textId="77777777" w:rsidR="00440267" w:rsidRDefault="00440267" w:rsidP="00820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xtraction lenses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48F4A" w14:textId="77777777" w:rsidR="00440267" w:rsidRDefault="00772088" w:rsidP="00820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X - </w:t>
            </w:r>
            <w:r w:rsidR="00440267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ype</w:t>
            </w:r>
          </w:p>
        </w:tc>
      </w:tr>
      <w:tr w:rsidR="00440267" w14:paraId="56609039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DB32AD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ke-up gas flow (Ar)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33E839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</w:t>
            </w:r>
            <w:r w:rsidR="00FC6E04">
              <w:rPr>
                <w:color w:val="000000"/>
                <w:lang w:val="en-US"/>
              </w:rPr>
              <w:t>9</w:t>
            </w:r>
            <w:r w:rsidR="00AD79E0">
              <w:rPr>
                <w:color w:val="000000"/>
                <w:lang w:val="en-US"/>
              </w:rPr>
              <w:t>4-0.96</w:t>
            </w:r>
            <w:r>
              <w:rPr>
                <w:color w:val="000000"/>
                <w:lang w:val="en-US"/>
              </w:rPr>
              <w:t xml:space="preserve"> l/min</w:t>
            </w:r>
          </w:p>
        </w:tc>
      </w:tr>
      <w:tr w:rsidR="00440267" w14:paraId="75938DB0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9B96A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tection system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9B0820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ngle collector secondary electron multiplier</w:t>
            </w:r>
          </w:p>
        </w:tc>
      </w:tr>
      <w:tr w:rsidR="00440267" w14:paraId="1F90C768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AF7F84" w14:textId="77777777" w:rsidR="00440267" w:rsidRDefault="00440267" w:rsidP="00820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ata acquisition protocol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BBB80E" w14:textId="77777777" w:rsidR="00440267" w:rsidRDefault="00440267" w:rsidP="00820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ime-resolved analysis</w:t>
            </w:r>
          </w:p>
        </w:tc>
      </w:tr>
      <w:tr w:rsidR="00440267" w14:paraId="54DEA0B3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3E9DDA" w14:textId="77777777" w:rsidR="00440267" w:rsidRDefault="00440267" w:rsidP="00820315">
            <w:pPr>
              <w:spacing w:after="0" w:line="240" w:lineRule="auto"/>
              <w:ind w:firstLine="191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canning mode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A6918" w14:textId="77777777" w:rsidR="00440267" w:rsidRDefault="00440267" w:rsidP="00820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Peak hopping, four point per peak</w:t>
            </w:r>
          </w:p>
        </w:tc>
      </w:tr>
      <w:tr w:rsidR="00440267" w14:paraId="16292235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C7CAD7" w14:textId="77777777" w:rsidR="00440267" w:rsidRDefault="00440267" w:rsidP="00820315">
            <w:pPr>
              <w:spacing w:after="0" w:line="240" w:lineRule="auto"/>
              <w:ind w:firstLine="191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etector mode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BD95D0" w14:textId="77777777" w:rsidR="00440267" w:rsidRDefault="00440267" w:rsidP="00820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Pulse counting mode </w:t>
            </w:r>
          </w:p>
        </w:tc>
      </w:tr>
      <w:tr w:rsidR="00440267" w14:paraId="2D2EE842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121655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sses measured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EF94DF" w14:textId="77777777" w:rsidR="00440267" w:rsidRDefault="00440267" w:rsidP="00820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g,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Hg + Pb),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b,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b,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b,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3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,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3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</w:tr>
      <w:tr w:rsidR="00440267" w14:paraId="60046FCE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0FD1F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Integration time per peak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B839A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0 milliseconds </w:t>
            </w:r>
          </w:p>
        </w:tc>
      </w:tr>
      <w:tr w:rsidR="00440267" w14:paraId="003422C1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4208E8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ensitivity / Efficiency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5C624D" w14:textId="77777777" w:rsidR="00FC6E04" w:rsidRPr="00FC6E04" w:rsidRDefault="005E7F52" w:rsidP="005E7F52">
            <w:pPr>
              <w:pStyle w:val="Style-3"/>
              <w:widowControl/>
              <w:rPr>
                <w:color w:val="000000"/>
              </w:rPr>
            </w:pPr>
            <w:r>
              <w:t>26000-32000</w:t>
            </w:r>
            <w:r w:rsidR="00FC6E04">
              <w:t xml:space="preserve"> </w:t>
            </w:r>
            <w:r w:rsidR="00440267">
              <w:rPr>
                <w:color w:val="000000"/>
              </w:rPr>
              <w:t>(cts/ppm)  (</w:t>
            </w:r>
            <w:r w:rsidR="00440267">
              <w:rPr>
                <w:color w:val="000000"/>
                <w:vertAlign w:val="superscript"/>
              </w:rPr>
              <w:t>238</w:t>
            </w:r>
            <w:r w:rsidR="00440267">
              <w:rPr>
                <w:color w:val="000000"/>
              </w:rPr>
              <w:t>U, NIST612, spot-</w:t>
            </w:r>
            <w:r w:rsidR="00AD79E0">
              <w:rPr>
                <w:color w:val="000000"/>
              </w:rPr>
              <w:t>20</w:t>
            </w:r>
            <w:r w:rsidR="00440267">
              <w:rPr>
                <w:color w:val="000000"/>
              </w:rPr>
              <w:t xml:space="preserve">μm, 10μm/s, 10 Hz, </w:t>
            </w:r>
            <w:r w:rsidR="00827B01">
              <w:rPr>
                <w:color w:val="000000"/>
              </w:rPr>
              <w:t>5.0</w:t>
            </w:r>
            <w:r w:rsidR="00440267">
              <w:rPr>
                <w:color w:val="000000"/>
              </w:rPr>
              <w:t xml:space="preserve"> J/cm</w:t>
            </w:r>
            <w:r w:rsidR="00440267">
              <w:rPr>
                <w:color w:val="000000"/>
                <w:vertAlign w:val="superscript"/>
              </w:rPr>
              <w:t>2</w:t>
            </w:r>
            <w:r w:rsidR="00440267">
              <w:rPr>
                <w:color w:val="000000"/>
              </w:rPr>
              <w:t>)</w:t>
            </w:r>
            <w:r>
              <w:rPr>
                <w:color w:val="000000"/>
              </w:rPr>
              <w:t xml:space="preserve">, </w:t>
            </w:r>
            <w:r w:rsidR="00440267">
              <w:rPr>
                <w:color w:val="000000"/>
              </w:rPr>
              <w:t>oxide formation rate: U/UO &lt;0.</w:t>
            </w:r>
            <w:r w:rsidR="008009AE">
              <w:rPr>
                <w:color w:val="000000"/>
              </w:rPr>
              <w:t>1</w:t>
            </w:r>
            <w:r w:rsidR="00440267">
              <w:rPr>
                <w:color w:val="000000"/>
              </w:rPr>
              <w:t xml:space="preserve"> , Th/U = </w:t>
            </w:r>
            <w:r w:rsidR="00FC6E04">
              <w:rPr>
                <w:color w:val="000000"/>
              </w:rPr>
              <w:t>0.9</w:t>
            </w:r>
            <w:r>
              <w:rPr>
                <w:color w:val="000000"/>
              </w:rPr>
              <w:t>1-0.95</w:t>
            </w:r>
          </w:p>
        </w:tc>
      </w:tr>
      <w:tr w:rsidR="00440267" w14:paraId="41E23303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6B260679" w14:textId="77777777" w:rsidR="00440267" w:rsidRDefault="00440267" w:rsidP="00820315">
            <w:pPr>
              <w:pStyle w:val="Style-3"/>
              <w:widowControl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ata Processing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2CD35149" w14:textId="77777777" w:rsidR="00440267" w:rsidRDefault="00440267" w:rsidP="00820315">
            <w:pPr>
              <w:pStyle w:val="Style-3"/>
              <w:rPr>
                <w:b/>
                <w:color w:val="000000"/>
                <w:lang w:val="en-US"/>
              </w:rPr>
            </w:pPr>
          </w:p>
        </w:tc>
      </w:tr>
      <w:tr w:rsidR="00440267" w14:paraId="0C6204A4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CBDD99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s blank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00F273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5 seconds on-peak </w:t>
            </w:r>
          </w:p>
        </w:tc>
      </w:tr>
      <w:tr w:rsidR="00440267" w14:paraId="17FDA746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58B968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libration strategy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CD9C9B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BB1 zircon standard used as primary reference material, Plešovice, KA1 (Kaap Valley tonalite) </w:t>
            </w:r>
            <w:r w:rsidR="00827B01">
              <w:rPr>
                <w:color w:val="000000"/>
                <w:lang w:val="en-US"/>
              </w:rPr>
              <w:t xml:space="preserve">and SING </w:t>
            </w:r>
            <w:r>
              <w:rPr>
                <w:color w:val="000000"/>
                <w:lang w:val="en-US"/>
              </w:rPr>
              <w:t>as secondary reference material (quality control)</w:t>
            </w:r>
          </w:p>
        </w:tc>
      </w:tr>
      <w:tr w:rsidR="00440267" w:rsidRPr="001862A2" w14:paraId="2FDAC8E1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06EE69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ference Material info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F52503" w14:textId="77777777" w:rsidR="00440267" w:rsidRDefault="00440267" w:rsidP="00820315">
            <w:pPr>
              <w:pStyle w:val="Style-3"/>
              <w:widowControl/>
              <w:rPr>
                <w:highlight w:val="white"/>
              </w:rPr>
            </w:pPr>
            <w:r w:rsidRPr="00520C02">
              <w:rPr>
                <w:color w:val="000000"/>
                <w:highlight w:val="white"/>
                <w:lang w:val="en-US"/>
              </w:rPr>
              <w:t xml:space="preserve">BB (Santos et al., 2017): concordia age = 562 </w:t>
            </w:r>
            <w:r>
              <w:rPr>
                <w:color w:val="000000"/>
                <w:highlight w:val="white"/>
                <w:lang w:val="fr-FR"/>
              </w:rPr>
              <w:t xml:space="preserve">± </w:t>
            </w:r>
            <w:r w:rsidRPr="00520C02">
              <w:rPr>
                <w:color w:val="000000"/>
                <w:highlight w:val="white"/>
                <w:lang w:val="en-US"/>
              </w:rPr>
              <w:t>0.6 Ma (LA-</w:t>
            </w:r>
            <w:r w:rsidR="00CC57B1">
              <w:rPr>
                <w:color w:val="000000"/>
                <w:highlight w:val="white"/>
                <w:lang w:val="en-US"/>
              </w:rPr>
              <w:t>SF-</w:t>
            </w:r>
            <w:r w:rsidRPr="00520C02">
              <w:rPr>
                <w:color w:val="000000"/>
                <w:highlight w:val="white"/>
                <w:lang w:val="en-US"/>
              </w:rPr>
              <w:t>ICP-MS)</w:t>
            </w:r>
          </w:p>
          <w:p w14:paraId="6C99A919" w14:textId="77777777" w:rsidR="00440267" w:rsidRDefault="00440267" w:rsidP="00820315">
            <w:pPr>
              <w:pStyle w:val="Style-3"/>
              <w:widowControl/>
              <w:rPr>
                <w:highlight w:val="white"/>
              </w:rPr>
            </w:pPr>
            <w:r>
              <w:rPr>
                <w:color w:val="000000"/>
                <w:highlight w:val="white"/>
                <w:lang w:val="fr-FR"/>
              </w:rPr>
              <w:t>Plešovice (</w:t>
            </w:r>
            <w:r>
              <w:rPr>
                <w:highlight w:val="white"/>
                <w:lang w:val="fr-FR"/>
              </w:rPr>
              <w:t>Sl</w:t>
            </w:r>
            <w:r w:rsidR="00FB6475">
              <w:rPr>
                <w:rFonts w:ascii="Cambria" w:hAnsi="Cambria"/>
                <w:highlight w:val="white"/>
                <w:lang w:val="fr-FR"/>
              </w:rPr>
              <w:t>á</w:t>
            </w:r>
            <w:r>
              <w:rPr>
                <w:highlight w:val="white"/>
                <w:lang w:val="fr-FR"/>
              </w:rPr>
              <w:t>ma et al., 2008)</w:t>
            </w:r>
            <w:r w:rsidR="001862A2">
              <w:rPr>
                <w:highlight w:val="white"/>
                <w:lang w:val="fr-FR"/>
              </w:rPr>
              <w:t xml:space="preserve">: </w:t>
            </w:r>
            <w:r w:rsidR="005F7BDE" w:rsidRPr="005F7BDE">
              <w:rPr>
                <w:lang w:val="fr-FR"/>
              </w:rPr>
              <w:t>206/238</w:t>
            </w:r>
            <w:r w:rsidR="001862A2" w:rsidRPr="001862A2">
              <w:rPr>
                <w:lang w:val="fr-FR"/>
              </w:rPr>
              <w:t xml:space="preserve"> </w:t>
            </w:r>
            <w:r>
              <w:rPr>
                <w:highlight w:val="white"/>
                <w:lang w:val="fr-FR"/>
              </w:rPr>
              <w:t>= 337.13 ± 0.37 Ma (TIMS</w:t>
            </w:r>
            <w:r>
              <w:rPr>
                <w:color w:val="000000"/>
                <w:highlight w:val="white"/>
                <w:lang w:val="fr-FR"/>
              </w:rPr>
              <w:t>)</w:t>
            </w:r>
          </w:p>
          <w:p w14:paraId="5DF90915" w14:textId="77777777" w:rsidR="00440267" w:rsidRDefault="00440267" w:rsidP="00820315">
            <w:pPr>
              <w:pStyle w:val="Style-3"/>
              <w:widowControl/>
              <w:rPr>
                <w:highlight w:val="white"/>
                <w:lang w:val="de-DE"/>
              </w:rPr>
            </w:pPr>
            <w:r>
              <w:rPr>
                <w:color w:val="000000"/>
                <w:highlight w:val="white"/>
                <w:lang w:val="fr-FR"/>
              </w:rPr>
              <w:t>KA1</w:t>
            </w:r>
            <w:r>
              <w:rPr>
                <w:highlight w:val="white"/>
                <w:lang w:val="de-DE"/>
              </w:rPr>
              <w:t xml:space="preserve"> (</w:t>
            </w:r>
            <w:r>
              <w:rPr>
                <w:color w:val="000000"/>
                <w:highlight w:val="white"/>
                <w:lang w:val="fr-FR"/>
              </w:rPr>
              <w:t>Schoene et al.</w:t>
            </w:r>
            <w:r w:rsidR="008D3A10">
              <w:rPr>
                <w:color w:val="000000"/>
                <w:highlight w:val="white"/>
                <w:lang w:val="fr-FR"/>
              </w:rPr>
              <w:t xml:space="preserve">, </w:t>
            </w:r>
            <w:r>
              <w:rPr>
                <w:color w:val="000000"/>
                <w:highlight w:val="white"/>
                <w:lang w:val="fr-FR"/>
              </w:rPr>
              <w:t>2006):</w:t>
            </w:r>
            <w:r w:rsidR="00FB6475">
              <w:rPr>
                <w:color w:val="000000"/>
                <w:highlight w:val="white"/>
                <w:lang w:val="fr-FR"/>
              </w:rPr>
              <w:t xml:space="preserve"> </w:t>
            </w:r>
            <w:r>
              <w:rPr>
                <w:color w:val="000000"/>
                <w:highlight w:val="white"/>
                <w:lang w:val="fr-FR"/>
              </w:rPr>
              <w:t>207/206 =</w:t>
            </w:r>
            <w:r>
              <w:rPr>
                <w:highlight w:val="white"/>
                <w:lang w:val="de-DE"/>
              </w:rPr>
              <w:t xml:space="preserve"> 3227.2 ± 0.2 Ma (CA-ID-TIMS).</w:t>
            </w:r>
          </w:p>
          <w:p w14:paraId="35DE6523" w14:textId="77777777" w:rsidR="00827B01" w:rsidRPr="001862A2" w:rsidRDefault="00827B01" w:rsidP="00820315">
            <w:pPr>
              <w:pStyle w:val="Style-3"/>
              <w:widowControl/>
              <w:rPr>
                <w:highlight w:val="white"/>
                <w:lang w:val="de-DE"/>
              </w:rPr>
            </w:pPr>
            <w:r w:rsidRPr="001862A2">
              <w:rPr>
                <w:highlight w:val="white"/>
                <w:lang w:val="de-DE"/>
              </w:rPr>
              <w:t>SING (</w:t>
            </w:r>
            <w:r w:rsidR="0075355E" w:rsidRPr="001862A2">
              <w:rPr>
                <w:highlight w:val="white"/>
                <w:lang w:val="de-DE"/>
              </w:rPr>
              <w:t>Dunai et al., 2022):</w:t>
            </w:r>
            <w:r w:rsidR="001862A2" w:rsidRPr="001862A2">
              <w:rPr>
                <w:highlight w:val="white"/>
                <w:lang w:val="de-DE"/>
              </w:rPr>
              <w:t xml:space="preserve"> 206/238</w:t>
            </w:r>
            <w:r w:rsidR="00873C73">
              <w:rPr>
                <w:highlight w:val="white"/>
                <w:lang w:val="de-DE"/>
              </w:rPr>
              <w:t xml:space="preserve"> </w:t>
            </w:r>
            <w:r w:rsidR="000E4FFD">
              <w:rPr>
                <w:lang w:val="de-DE"/>
              </w:rPr>
              <w:t xml:space="preserve">= </w:t>
            </w:r>
            <w:r w:rsidR="00CC57B1">
              <w:rPr>
                <w:lang w:val="de-DE"/>
              </w:rPr>
              <w:t xml:space="preserve">44.80 </w:t>
            </w:r>
            <w:r w:rsidR="00CC57B1" w:rsidRPr="00CC57B1">
              <w:rPr>
                <w:lang w:val="de-DE"/>
              </w:rPr>
              <w:t>±</w:t>
            </w:r>
            <w:r w:rsidR="00CC57B1">
              <w:rPr>
                <w:lang w:val="de-DE"/>
              </w:rPr>
              <w:t xml:space="preserve"> 0.48 Ma (</w:t>
            </w:r>
            <w:r w:rsidR="001862A2" w:rsidRPr="001862A2">
              <w:rPr>
                <w:lang w:val="de-DE"/>
              </w:rPr>
              <w:t>LA-</w:t>
            </w:r>
            <w:r w:rsidR="00CC57B1">
              <w:rPr>
                <w:lang w:val="de-DE"/>
              </w:rPr>
              <w:t>SF-</w:t>
            </w:r>
            <w:r w:rsidR="001862A2" w:rsidRPr="001862A2">
              <w:rPr>
                <w:lang w:val="de-DE"/>
              </w:rPr>
              <w:t>ICP-MS)</w:t>
            </w:r>
          </w:p>
        </w:tc>
      </w:tr>
      <w:tr w:rsidR="00440267" w14:paraId="46236B4E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593F6B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Data processing package used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E2EA5A" w14:textId="77777777" w:rsidR="00440267" w:rsidRDefault="00440267" w:rsidP="00820315">
            <w:pPr>
              <w:pStyle w:val="Style-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in-house EXCEL spreadsheet (Gerdes </w:t>
            </w:r>
            <w:r w:rsidR="00FB6475">
              <w:rPr>
                <w:color w:val="000000"/>
                <w:lang w:val="en-US"/>
              </w:rPr>
              <w:t>and</w:t>
            </w:r>
            <w:r>
              <w:rPr>
                <w:color w:val="000000"/>
                <w:lang w:val="en-US"/>
              </w:rPr>
              <w:t xml:space="preserve"> Zeh, 2006, 2009)</w:t>
            </w:r>
          </w:p>
          <w:p w14:paraId="5D45498C" w14:textId="77777777" w:rsidR="00440267" w:rsidRDefault="00440267" w:rsidP="00820315">
            <w:pPr>
              <w:pStyle w:val="Style-3"/>
              <w:rPr>
                <w:color w:val="000000"/>
                <w:lang w:val="en-US"/>
              </w:rPr>
            </w:pPr>
          </w:p>
        </w:tc>
      </w:tr>
      <w:tr w:rsidR="00440267" w:rsidRPr="002542F1" w14:paraId="515BFCBF" w14:textId="77777777" w:rsidTr="008C63AD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87B4E" w14:textId="77777777" w:rsidR="00440267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Quality control / Validation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FF55B9" w14:textId="77777777" w:rsidR="00440267" w:rsidRPr="00D56713" w:rsidRDefault="00440267" w:rsidP="00820315">
            <w:pPr>
              <w:pStyle w:val="Style-3"/>
              <w:widowControl/>
              <w:rPr>
                <w:color w:val="000000"/>
                <w:lang w:val="en-US"/>
              </w:rPr>
            </w:pPr>
            <w:r w:rsidRPr="00D56713">
              <w:rPr>
                <w:color w:val="000000"/>
                <w:lang w:val="en-US"/>
              </w:rPr>
              <w:t>BB</w:t>
            </w:r>
            <w:r w:rsidR="00347F22">
              <w:rPr>
                <w:color w:val="000000"/>
                <w:lang w:val="en-US"/>
              </w:rPr>
              <w:t xml:space="preserve"> (session 1</w:t>
            </w:r>
            <w:r w:rsidR="00FC6E04">
              <w:rPr>
                <w:color w:val="000000"/>
                <w:lang w:val="en-US"/>
              </w:rPr>
              <w:t>-</w:t>
            </w:r>
            <w:r w:rsidR="00BB1D17">
              <w:rPr>
                <w:color w:val="000000"/>
                <w:lang w:val="en-US"/>
              </w:rPr>
              <w:t>3</w:t>
            </w:r>
            <w:r w:rsidR="00347F22">
              <w:rPr>
                <w:color w:val="000000"/>
                <w:lang w:val="en-US"/>
              </w:rPr>
              <w:t>)</w:t>
            </w:r>
            <w:r w:rsidRPr="00D56713">
              <w:rPr>
                <w:color w:val="000000"/>
                <w:lang w:val="en-US"/>
              </w:rPr>
              <w:t>:  concordia age = 56</w:t>
            </w:r>
            <w:r w:rsidR="00515C93">
              <w:rPr>
                <w:color w:val="000000"/>
                <w:lang w:val="en-US"/>
              </w:rPr>
              <w:t>2.32</w:t>
            </w:r>
            <w:r w:rsidRPr="00D56713">
              <w:rPr>
                <w:color w:val="000000"/>
                <w:lang w:val="en-US"/>
              </w:rPr>
              <w:t xml:space="preserve"> ± </w:t>
            </w:r>
            <w:r w:rsidR="00515C93">
              <w:rPr>
                <w:color w:val="000000"/>
                <w:lang w:val="en-US"/>
              </w:rPr>
              <w:t>0.97</w:t>
            </w:r>
            <w:r w:rsidR="00801B26">
              <w:rPr>
                <w:color w:val="000000"/>
                <w:lang w:val="en-US"/>
              </w:rPr>
              <w:t xml:space="preserve"> </w:t>
            </w:r>
            <w:r w:rsidRPr="00D56713">
              <w:rPr>
                <w:color w:val="000000"/>
                <w:lang w:val="en-US"/>
              </w:rPr>
              <w:t>Ma  (n</w:t>
            </w:r>
            <w:r w:rsidR="00FB6475">
              <w:rPr>
                <w:color w:val="000000"/>
                <w:lang w:val="en-US"/>
              </w:rPr>
              <w:t xml:space="preserve"> </w:t>
            </w:r>
            <w:r w:rsidRPr="00D56713">
              <w:rPr>
                <w:color w:val="000000"/>
                <w:lang w:val="en-US"/>
              </w:rPr>
              <w:t>=</w:t>
            </w:r>
            <w:r w:rsidR="00FB6475">
              <w:rPr>
                <w:color w:val="000000"/>
                <w:lang w:val="en-US"/>
              </w:rPr>
              <w:t xml:space="preserve"> </w:t>
            </w:r>
            <w:r w:rsidR="00515C93">
              <w:rPr>
                <w:color w:val="000000"/>
                <w:lang w:val="en-US"/>
              </w:rPr>
              <w:t>60</w:t>
            </w:r>
            <w:r w:rsidRPr="00D56713">
              <w:rPr>
                <w:color w:val="000000"/>
                <w:lang w:val="en-US"/>
              </w:rPr>
              <w:t>)</w:t>
            </w:r>
            <w:r w:rsidR="002542F1">
              <w:rPr>
                <w:color w:val="000000"/>
                <w:lang w:val="en-US"/>
              </w:rPr>
              <w:t>, MSWD(C+E)=0.</w:t>
            </w:r>
            <w:r w:rsidR="00515C93">
              <w:rPr>
                <w:color w:val="000000"/>
                <w:lang w:val="en-US"/>
              </w:rPr>
              <w:t>57</w:t>
            </w:r>
            <w:r w:rsidR="002542F1">
              <w:rPr>
                <w:color w:val="000000"/>
                <w:lang w:val="en-US"/>
              </w:rPr>
              <w:t>, Prob.(C+E)=</w:t>
            </w:r>
            <w:r w:rsidR="00515C93">
              <w:rPr>
                <w:color w:val="000000"/>
                <w:lang w:val="en-US"/>
              </w:rPr>
              <w:t>1.0</w:t>
            </w:r>
            <w:r w:rsidRPr="00D56713">
              <w:rPr>
                <w:color w:val="000000"/>
                <w:lang w:val="en-US"/>
              </w:rPr>
              <w:t xml:space="preserve"> </w:t>
            </w:r>
          </w:p>
          <w:p w14:paraId="2C8873BF" w14:textId="77777777" w:rsidR="00440267" w:rsidRPr="00D56713" w:rsidRDefault="00440267" w:rsidP="00820315">
            <w:pPr>
              <w:pStyle w:val="Style-3"/>
              <w:widowControl/>
            </w:pPr>
            <w:r w:rsidRPr="00D56713">
              <w:rPr>
                <w:color w:val="000000"/>
                <w:lang w:val="en-US"/>
              </w:rPr>
              <w:t>Plešovice</w:t>
            </w:r>
            <w:r w:rsidR="00347F22">
              <w:rPr>
                <w:color w:val="000000"/>
                <w:lang w:val="en-US"/>
              </w:rPr>
              <w:t xml:space="preserve"> (session1</w:t>
            </w:r>
            <w:r w:rsidR="002542F1">
              <w:rPr>
                <w:color w:val="000000"/>
                <w:lang w:val="en-US"/>
              </w:rPr>
              <w:t>-</w:t>
            </w:r>
            <w:r w:rsidR="00BB1D17">
              <w:rPr>
                <w:color w:val="000000"/>
                <w:lang w:val="en-US"/>
              </w:rPr>
              <w:t>3</w:t>
            </w:r>
            <w:r w:rsidR="00347F22">
              <w:rPr>
                <w:color w:val="000000"/>
                <w:lang w:val="en-US"/>
              </w:rPr>
              <w:t>)</w:t>
            </w:r>
            <w:r w:rsidRPr="00D56713">
              <w:rPr>
                <w:color w:val="000000"/>
                <w:lang w:val="en-US"/>
              </w:rPr>
              <w:t>: concordia</w:t>
            </w:r>
            <w:r w:rsidRPr="00D56713">
              <w:rPr>
                <w:lang w:val="en-US"/>
              </w:rPr>
              <w:t xml:space="preserve"> age = 337.</w:t>
            </w:r>
            <w:r w:rsidR="00BB1D17">
              <w:rPr>
                <w:lang w:val="en-US"/>
              </w:rPr>
              <w:t>54</w:t>
            </w:r>
            <w:r w:rsidRPr="00D56713">
              <w:rPr>
                <w:lang w:val="en-US"/>
              </w:rPr>
              <w:t xml:space="preserve"> ± </w:t>
            </w:r>
            <w:r w:rsidR="002542F1">
              <w:rPr>
                <w:lang w:val="en-US"/>
              </w:rPr>
              <w:t>0.</w:t>
            </w:r>
            <w:r w:rsidR="00BB1D17">
              <w:rPr>
                <w:lang w:val="en-US"/>
              </w:rPr>
              <w:t>61</w:t>
            </w:r>
            <w:r w:rsidR="00D0039E">
              <w:rPr>
                <w:lang w:val="en-US"/>
              </w:rPr>
              <w:t xml:space="preserve"> </w:t>
            </w:r>
            <w:r w:rsidRPr="00D56713">
              <w:rPr>
                <w:lang w:val="en-US"/>
              </w:rPr>
              <w:t>Ma  (n</w:t>
            </w:r>
            <w:r w:rsidR="00FB6475">
              <w:rPr>
                <w:lang w:val="en-US"/>
              </w:rPr>
              <w:t xml:space="preserve"> </w:t>
            </w:r>
            <w:r w:rsidRPr="00D56713">
              <w:rPr>
                <w:lang w:val="en-US"/>
              </w:rPr>
              <w:t>=</w:t>
            </w:r>
            <w:r w:rsidR="00FB6475">
              <w:rPr>
                <w:lang w:val="en-US"/>
              </w:rPr>
              <w:t xml:space="preserve"> </w:t>
            </w:r>
            <w:r w:rsidR="00BB1D17">
              <w:rPr>
                <w:lang w:val="en-US"/>
              </w:rPr>
              <w:t>57</w:t>
            </w:r>
            <w:r w:rsidRPr="00D56713">
              <w:rPr>
                <w:lang w:val="en-US"/>
              </w:rPr>
              <w:t>)</w:t>
            </w:r>
          </w:p>
          <w:p w14:paraId="09CD428D" w14:textId="77777777" w:rsidR="002542F1" w:rsidRPr="002542F1" w:rsidRDefault="002542F1" w:rsidP="00820315">
            <w:pPr>
              <w:pStyle w:val="Style-3"/>
              <w:widowControl/>
              <w:rPr>
                <w:lang w:val="de-DE"/>
              </w:rPr>
            </w:pPr>
            <w:r w:rsidRPr="002542F1">
              <w:rPr>
                <w:color w:val="000000"/>
                <w:lang w:val="de-DE"/>
              </w:rPr>
              <w:t>MSWD(C+E)=</w:t>
            </w:r>
            <w:r w:rsidR="00BB1D17">
              <w:rPr>
                <w:color w:val="000000"/>
                <w:lang w:val="de-DE"/>
              </w:rPr>
              <w:t>1.03</w:t>
            </w:r>
            <w:r w:rsidRPr="002542F1">
              <w:rPr>
                <w:color w:val="000000"/>
                <w:lang w:val="de-DE"/>
              </w:rPr>
              <w:t>, Prob.(C+E)=</w:t>
            </w:r>
            <w:r w:rsidR="00BB1D17">
              <w:rPr>
                <w:color w:val="000000"/>
                <w:lang w:val="de-DE"/>
              </w:rPr>
              <w:t>0.40</w:t>
            </w:r>
          </w:p>
          <w:p w14:paraId="227EDEBC" w14:textId="77777777" w:rsidR="00440267" w:rsidRPr="0060401A" w:rsidRDefault="00440267" w:rsidP="00820315">
            <w:pPr>
              <w:pStyle w:val="Style-3"/>
              <w:widowControl/>
              <w:rPr>
                <w:lang w:val="en-US"/>
              </w:rPr>
            </w:pPr>
            <w:r w:rsidRPr="00A7518D">
              <w:rPr>
                <w:lang w:val="en-US"/>
              </w:rPr>
              <w:t>KA1</w:t>
            </w:r>
            <w:r w:rsidR="00347F22" w:rsidRPr="00A7518D">
              <w:rPr>
                <w:lang w:val="en-US"/>
              </w:rPr>
              <w:t>(session 1</w:t>
            </w:r>
            <w:r w:rsidR="002542F1" w:rsidRPr="00A7518D">
              <w:rPr>
                <w:lang w:val="en-US"/>
              </w:rPr>
              <w:t>-</w:t>
            </w:r>
            <w:r w:rsidR="00BB1D17" w:rsidRPr="00A7518D">
              <w:rPr>
                <w:lang w:val="en-US"/>
              </w:rPr>
              <w:t>3</w:t>
            </w:r>
            <w:r w:rsidR="00347F22" w:rsidRPr="00A7518D">
              <w:rPr>
                <w:lang w:val="en-US"/>
              </w:rPr>
              <w:t>)</w:t>
            </w:r>
            <w:r w:rsidRPr="00A7518D">
              <w:rPr>
                <w:lang w:val="en-US"/>
              </w:rPr>
              <w:t>:</w:t>
            </w:r>
            <w:r w:rsidRPr="00A7518D">
              <w:rPr>
                <w:color w:val="000000"/>
                <w:lang w:val="en-US"/>
              </w:rPr>
              <w:t xml:space="preserve"> 207/206 </w:t>
            </w:r>
            <w:r w:rsidR="002542F1" w:rsidRPr="00A7518D">
              <w:rPr>
                <w:color w:val="000000"/>
                <w:lang w:val="en-US"/>
              </w:rPr>
              <w:t xml:space="preserve">u.i. </w:t>
            </w:r>
            <w:r w:rsidRPr="00A7518D">
              <w:rPr>
                <w:color w:val="000000"/>
                <w:lang w:val="en-US"/>
              </w:rPr>
              <w:t>age = 32</w:t>
            </w:r>
            <w:r w:rsidR="00A7518D" w:rsidRPr="00A7518D">
              <w:rPr>
                <w:color w:val="000000"/>
                <w:lang w:val="en-US"/>
              </w:rPr>
              <w:t>27.</w:t>
            </w:r>
            <w:r w:rsidR="00A7518D">
              <w:rPr>
                <w:color w:val="000000"/>
                <w:lang w:val="en-US"/>
              </w:rPr>
              <w:t xml:space="preserve">6 </w:t>
            </w:r>
            <w:r w:rsidRPr="00A7518D">
              <w:rPr>
                <w:lang w:val="en-US"/>
              </w:rPr>
              <w:t xml:space="preserve">± </w:t>
            </w:r>
            <w:r w:rsidR="00A7518D">
              <w:rPr>
                <w:lang w:val="en-US"/>
              </w:rPr>
              <w:t>7.3</w:t>
            </w:r>
            <w:r w:rsidRPr="0060401A">
              <w:rPr>
                <w:lang w:val="en-US"/>
              </w:rPr>
              <w:t xml:space="preserve"> Ma (n</w:t>
            </w:r>
            <w:r w:rsidR="00FB6475" w:rsidRPr="0060401A">
              <w:rPr>
                <w:lang w:val="en-US"/>
              </w:rPr>
              <w:t xml:space="preserve"> </w:t>
            </w:r>
            <w:r w:rsidRPr="0060401A">
              <w:rPr>
                <w:lang w:val="en-US"/>
              </w:rPr>
              <w:t>=</w:t>
            </w:r>
            <w:r w:rsidR="00FB6475" w:rsidRPr="0060401A">
              <w:rPr>
                <w:lang w:val="en-US"/>
              </w:rPr>
              <w:t xml:space="preserve"> </w:t>
            </w:r>
            <w:r w:rsidR="00A7518D" w:rsidRPr="0060401A">
              <w:rPr>
                <w:lang w:val="en-US"/>
              </w:rPr>
              <w:t>42 of 43</w:t>
            </w:r>
            <w:r w:rsidRPr="0060401A">
              <w:rPr>
                <w:lang w:val="en-US"/>
              </w:rPr>
              <w:t>)</w:t>
            </w:r>
          </w:p>
          <w:p w14:paraId="78339F05" w14:textId="77777777" w:rsidR="00347F22" w:rsidRPr="0060401A" w:rsidRDefault="002542F1" w:rsidP="002542F1">
            <w:pPr>
              <w:pStyle w:val="Style-3"/>
              <w:widowControl/>
              <w:rPr>
                <w:color w:val="000000"/>
                <w:lang w:val="en-US"/>
              </w:rPr>
            </w:pPr>
            <w:r w:rsidRPr="0060401A">
              <w:rPr>
                <w:color w:val="000000"/>
                <w:lang w:val="en-US"/>
              </w:rPr>
              <w:t>MSWD=0.</w:t>
            </w:r>
            <w:r w:rsidR="0060401A">
              <w:rPr>
                <w:color w:val="000000"/>
                <w:lang w:val="en-US"/>
              </w:rPr>
              <w:t>90</w:t>
            </w:r>
            <w:r w:rsidRPr="0060401A">
              <w:rPr>
                <w:color w:val="000000"/>
                <w:lang w:val="en-US"/>
              </w:rPr>
              <w:t>, Prob.=</w:t>
            </w:r>
            <w:r w:rsidR="0060401A">
              <w:rPr>
                <w:color w:val="000000"/>
                <w:lang w:val="en-US"/>
              </w:rPr>
              <w:t>0.66</w:t>
            </w:r>
          </w:p>
          <w:p w14:paraId="6F688304" w14:textId="77777777" w:rsidR="0037109D" w:rsidRPr="00570368" w:rsidRDefault="0037109D" w:rsidP="002542F1">
            <w:pPr>
              <w:pStyle w:val="Style-3"/>
              <w:widowControl/>
              <w:rPr>
                <w:lang w:val="en-US"/>
              </w:rPr>
            </w:pPr>
            <w:r w:rsidRPr="00570368">
              <w:rPr>
                <w:lang w:val="en-US"/>
              </w:rPr>
              <w:lastRenderedPageBreak/>
              <w:t>SING</w:t>
            </w:r>
            <w:r w:rsidR="004F7326" w:rsidRPr="00570368">
              <w:rPr>
                <w:lang w:val="en-US"/>
              </w:rPr>
              <w:t xml:space="preserve"> (session 1-3): 206/238 w.a.= 44.54 ± 0.14 Ma </w:t>
            </w:r>
            <w:r w:rsidR="00570368" w:rsidRPr="00570368">
              <w:rPr>
                <w:lang w:val="en-US"/>
              </w:rPr>
              <w:t>(n=37)</w:t>
            </w:r>
          </w:p>
          <w:p w14:paraId="17772891" w14:textId="77777777" w:rsidR="004F7326" w:rsidRPr="004F7326" w:rsidRDefault="004F7326" w:rsidP="004F7326">
            <w:pPr>
              <w:pStyle w:val="Style-3"/>
              <w:widowControl/>
              <w:rPr>
                <w:highlight w:val="yellow"/>
                <w:lang w:val="en-US"/>
              </w:rPr>
            </w:pPr>
            <w:r w:rsidRPr="00570368">
              <w:rPr>
                <w:lang w:val="en-US"/>
              </w:rPr>
              <w:t>MSWD=1.07, Prob.=0.35, w.a.= weighted average</w:t>
            </w:r>
          </w:p>
        </w:tc>
      </w:tr>
    </w:tbl>
    <w:p w14:paraId="50FBFC75" w14:textId="77777777" w:rsidR="00440267" w:rsidRPr="004F7326" w:rsidRDefault="00440267" w:rsidP="00440267">
      <w:pPr>
        <w:rPr>
          <w:sz w:val="16"/>
          <w:lang w:val="en-US"/>
        </w:rPr>
      </w:pPr>
    </w:p>
    <w:p w14:paraId="6E1102DF" w14:textId="77777777" w:rsidR="00B72891" w:rsidRPr="004F7326" w:rsidRDefault="00B72891" w:rsidP="00B72891">
      <w:pPr>
        <w:rPr>
          <w:lang w:val="en-US" w:eastAsia="fr-FR"/>
        </w:rPr>
      </w:pPr>
    </w:p>
    <w:p w14:paraId="1DA81435" w14:textId="77777777" w:rsidR="00D90E10" w:rsidRPr="0031069E" w:rsidRDefault="00FB6475" w:rsidP="00FB6475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de-DE" w:eastAsia="en-GB"/>
        </w:rPr>
      </w:pPr>
      <w:r w:rsidRPr="0031069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de-DE" w:eastAsia="en-GB"/>
        </w:rPr>
        <w:t>References</w:t>
      </w:r>
    </w:p>
    <w:p w14:paraId="541BFE02" w14:textId="77777777" w:rsidR="001862A2" w:rsidRDefault="001862A2" w:rsidP="00D5158E">
      <w:pPr>
        <w:pStyle w:val="Bibliografija"/>
        <w:spacing w:after="0" w:line="240" w:lineRule="auto"/>
        <w:ind w:left="567" w:hanging="567"/>
        <w:jc w:val="both"/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</w:pPr>
      <w:r w:rsidRPr="001862A2">
        <w:rPr>
          <w:rFonts w:ascii="Times New Roman" w:eastAsiaTheme="minorEastAsia" w:hAnsi="Times New Roman" w:cs="Times New Roman"/>
          <w:sz w:val="18"/>
          <w:szCs w:val="18"/>
          <w:lang w:val="de-DE" w:eastAsia="fr-FR"/>
        </w:rPr>
        <w:t xml:space="preserve">Dunai, T. J., Binnie, S. A., Gerdes, A, 2022. </w:t>
      </w:r>
      <w:r w:rsidRPr="001862A2"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  <w:t>In situ-produced cosmogenic krypton in zircon and its potential for Earth surface applications, Geochronology, 4, 65–85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  <w:t>.</w:t>
      </w:r>
      <w:r w:rsidRPr="001862A2"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  <w:t xml:space="preserve"> https://doi.org/10.5194/gchron-4-65-2022, 2022.</w:t>
      </w:r>
    </w:p>
    <w:p w14:paraId="50EC7AE0" w14:textId="77777777" w:rsidR="003F3CD3" w:rsidRPr="0031069E" w:rsidRDefault="003F3CD3" w:rsidP="00D5158E">
      <w:pPr>
        <w:pStyle w:val="Bibliografija"/>
        <w:spacing w:after="0" w:line="240" w:lineRule="auto"/>
        <w:ind w:left="567" w:hanging="567"/>
        <w:jc w:val="both"/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</w:pPr>
      <w:r w:rsidRPr="0031069E"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  <w:t xml:space="preserve">Gerdes, A., Zeh, A., 2006. Combined U–Pb and Hf isotope LA-(MC-)ICP-MS analyses of detrital zircons: Comparison with SHRIMP and new constraints for the provenance and age of an Armorican metasediment in Central Germany. Earth Planet. Sci. Lett. 249, 47–61. </w:t>
      </w:r>
    </w:p>
    <w:p w14:paraId="1B32CFA6" w14:textId="77777777" w:rsidR="007918AE" w:rsidRPr="0031069E" w:rsidRDefault="007918AE" w:rsidP="00D5158E">
      <w:pPr>
        <w:pStyle w:val="Bibliografija"/>
        <w:spacing w:after="0" w:line="240" w:lineRule="auto"/>
        <w:ind w:left="567" w:hanging="567"/>
        <w:jc w:val="both"/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</w:pPr>
      <w:r w:rsidRPr="0031069E"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  <w:t>Gerdes, A., Zeh, A., 2009. Zircon formation versus zircon alteration – new insights from combined U–Pb and Lu–Hf in-situ LA-ICP-MS analyses, and consequences for the interpretation of Archean zircon from the Central Zone of the Limpopo Belt. Chem. Geol. 261, 230–243.</w:t>
      </w:r>
    </w:p>
    <w:p w14:paraId="0754D8D8" w14:textId="77777777" w:rsidR="005D640E" w:rsidRDefault="00B6034C" w:rsidP="00B6034C">
      <w:pPr>
        <w:spacing w:after="0" w:line="240" w:lineRule="auto"/>
        <w:ind w:left="284" w:hanging="284"/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</w:pPr>
      <w:r w:rsidRPr="0031069E"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  <w:t>Santos, M.M., Lana, C., Scholz, R., Buick, I., Schmitz, M.D., Kamo, S.L., Gerdes, A., Corfu, F., Tapster, S., Lancaster, P., Storey, C.D., Basei, M.A.S., Tohver, E., Alkmim, A., Nalini, H., Krambrock, K., Fantini, C., Wiedenbeck, M., 2017. A new appraisal of Sri Lankan BB zircon as a reference material for LA–ICP–MS U–Pb geochronology and Lu–Hf isotope tracing. Geostand</w:t>
      </w:r>
      <w:r w:rsidR="00963914" w:rsidRPr="0031069E"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  <w:t>.</w:t>
      </w:r>
      <w:r w:rsidRPr="0031069E"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  <w:t xml:space="preserve"> Geoanalyt</w:t>
      </w:r>
      <w:r w:rsidR="00963914" w:rsidRPr="0031069E"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  <w:t>.</w:t>
      </w:r>
      <w:r w:rsidRPr="0031069E"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  <w:t xml:space="preserve"> Res</w:t>
      </w:r>
      <w:r w:rsidR="00963914" w:rsidRPr="0031069E"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  <w:t>.</w:t>
      </w:r>
      <w:r w:rsidRPr="0031069E"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  <w:t xml:space="preserve"> 41, 335–358.</w:t>
      </w:r>
    </w:p>
    <w:p w14:paraId="5D0F7929" w14:textId="77777777" w:rsidR="00705F71" w:rsidRPr="00705F71" w:rsidRDefault="00705F71" w:rsidP="00705F71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18"/>
          <w:szCs w:val="18"/>
        </w:rPr>
      </w:pPr>
      <w:r w:rsidRPr="00705F71">
        <w:rPr>
          <w:rFonts w:ascii="Times New Roman" w:hAnsi="Times New Roman" w:cs="Times New Roman"/>
          <w:sz w:val="18"/>
          <w:szCs w:val="18"/>
        </w:rPr>
        <w:t>Sláma, J., Kŏsler, J., Condon, D.J., Crowley, J.L., Gerdes, A., Hanchar, J.M., Horstwood, M.S.A., Morris, G.A., Nasdala, L., Norberg, N., Schaltegger, U., Schoene, B., Tubrett, M.N., Whitehouse, M.J., 2008. Plešovice zircon — A new natural reference material for U-Pb and Hf isotopic microanalysis. Chem. Geol. 249 (1-2), 1–35.</w:t>
      </w:r>
    </w:p>
    <w:p w14:paraId="35A7F78E" w14:textId="77777777" w:rsidR="00FB6475" w:rsidRPr="0031069E" w:rsidRDefault="00FB6475" w:rsidP="00FB6475">
      <w:pPr>
        <w:pStyle w:val="Bibliografija"/>
        <w:spacing w:after="0" w:line="240" w:lineRule="auto"/>
        <w:ind w:left="425" w:hanging="425"/>
        <w:jc w:val="both"/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</w:pPr>
      <w:r w:rsidRPr="0031069E">
        <w:rPr>
          <w:rFonts w:ascii="Times New Roman" w:eastAsiaTheme="minorEastAsia" w:hAnsi="Times New Roman" w:cs="Times New Roman"/>
          <w:sz w:val="18"/>
          <w:szCs w:val="18"/>
          <w:lang w:val="en-US" w:eastAsia="fr-FR"/>
        </w:rPr>
        <w:t xml:space="preserve">Schoene, B., Crowley, J. L., Condon, D. J., Schmitz, M. D., Bowring, S. A., 2006. Reassessing the uranium decy constants for geochronology using ID-TIMS U-Pb data. Geochimica et Cosmochimica Acta 70, 426-445. </w:t>
      </w:r>
    </w:p>
    <w:sectPr w:rsidR="00FB6475" w:rsidRPr="0031069E" w:rsidSect="00400E7C">
      <w:pgSz w:w="11900" w:h="16840"/>
      <w:pgMar w:top="964" w:right="985" w:bottom="720" w:left="1134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roman"/>
    <w:pitch w:val="variable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644DE1"/>
    <w:multiLevelType w:val="hybridMultilevel"/>
    <w:tmpl w:val="1FB24D4A"/>
    <w:lvl w:ilvl="0" w:tplc="57AA7D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477572"/>
    <w:multiLevelType w:val="hybridMultilevel"/>
    <w:tmpl w:val="EF24C180"/>
    <w:lvl w:ilvl="0" w:tplc="5D363F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753DB9"/>
    <w:multiLevelType w:val="hybridMultilevel"/>
    <w:tmpl w:val="0440821A"/>
    <w:lvl w:ilvl="0" w:tplc="5D363F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740912">
    <w:abstractNumId w:val="1"/>
  </w:num>
  <w:num w:numId="2" w16cid:durableId="1927348604">
    <w:abstractNumId w:val="2"/>
  </w:num>
  <w:num w:numId="3" w16cid:durableId="589042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0C4"/>
    <w:rsid w:val="00006ADB"/>
    <w:rsid w:val="00092274"/>
    <w:rsid w:val="000A0455"/>
    <w:rsid w:val="000B7348"/>
    <w:rsid w:val="000E276C"/>
    <w:rsid w:val="000E4FFD"/>
    <w:rsid w:val="000F0534"/>
    <w:rsid w:val="00113E28"/>
    <w:rsid w:val="001501E4"/>
    <w:rsid w:val="00150DCE"/>
    <w:rsid w:val="001862A2"/>
    <w:rsid w:val="001C19EF"/>
    <w:rsid w:val="001C2C1B"/>
    <w:rsid w:val="001F2CB5"/>
    <w:rsid w:val="001F4DA6"/>
    <w:rsid w:val="00201363"/>
    <w:rsid w:val="00203067"/>
    <w:rsid w:val="00227DB0"/>
    <w:rsid w:val="00240ED8"/>
    <w:rsid w:val="002542F1"/>
    <w:rsid w:val="00263B66"/>
    <w:rsid w:val="002674FB"/>
    <w:rsid w:val="00270583"/>
    <w:rsid w:val="002C57B2"/>
    <w:rsid w:val="0031069E"/>
    <w:rsid w:val="003179EE"/>
    <w:rsid w:val="0033041F"/>
    <w:rsid w:val="00347F22"/>
    <w:rsid w:val="00370C63"/>
    <w:rsid w:val="0037109D"/>
    <w:rsid w:val="00375B35"/>
    <w:rsid w:val="003E1D58"/>
    <w:rsid w:val="003F2B0C"/>
    <w:rsid w:val="003F3CD3"/>
    <w:rsid w:val="00400E7C"/>
    <w:rsid w:val="00425453"/>
    <w:rsid w:val="0043148E"/>
    <w:rsid w:val="00440267"/>
    <w:rsid w:val="004435D5"/>
    <w:rsid w:val="004532FC"/>
    <w:rsid w:val="00475A46"/>
    <w:rsid w:val="00475E40"/>
    <w:rsid w:val="00493C0E"/>
    <w:rsid w:val="004A2204"/>
    <w:rsid w:val="004A6EC5"/>
    <w:rsid w:val="004F7326"/>
    <w:rsid w:val="005119AC"/>
    <w:rsid w:val="00515C93"/>
    <w:rsid w:val="0055034F"/>
    <w:rsid w:val="00560F8D"/>
    <w:rsid w:val="00561353"/>
    <w:rsid w:val="00570368"/>
    <w:rsid w:val="005A38AA"/>
    <w:rsid w:val="005D640E"/>
    <w:rsid w:val="005E7F52"/>
    <w:rsid w:val="005F7BDE"/>
    <w:rsid w:val="0060401A"/>
    <w:rsid w:val="006149E5"/>
    <w:rsid w:val="006217F1"/>
    <w:rsid w:val="00640643"/>
    <w:rsid w:val="00652B28"/>
    <w:rsid w:val="00660523"/>
    <w:rsid w:val="00670379"/>
    <w:rsid w:val="0068456B"/>
    <w:rsid w:val="006B760E"/>
    <w:rsid w:val="006E7924"/>
    <w:rsid w:val="00705B02"/>
    <w:rsid w:val="00705F71"/>
    <w:rsid w:val="00722138"/>
    <w:rsid w:val="00731A94"/>
    <w:rsid w:val="0073236C"/>
    <w:rsid w:val="00741399"/>
    <w:rsid w:val="0075355E"/>
    <w:rsid w:val="00753A5A"/>
    <w:rsid w:val="0076139B"/>
    <w:rsid w:val="00772088"/>
    <w:rsid w:val="007729BF"/>
    <w:rsid w:val="007918AE"/>
    <w:rsid w:val="007D32AD"/>
    <w:rsid w:val="007F6346"/>
    <w:rsid w:val="008009AE"/>
    <w:rsid w:val="00800A9A"/>
    <w:rsid w:val="00801B26"/>
    <w:rsid w:val="00827B01"/>
    <w:rsid w:val="00827F9F"/>
    <w:rsid w:val="00836D99"/>
    <w:rsid w:val="00844698"/>
    <w:rsid w:val="00844F52"/>
    <w:rsid w:val="0085030B"/>
    <w:rsid w:val="00851F50"/>
    <w:rsid w:val="00867731"/>
    <w:rsid w:val="00873C73"/>
    <w:rsid w:val="008800E5"/>
    <w:rsid w:val="00890A63"/>
    <w:rsid w:val="008B5A88"/>
    <w:rsid w:val="008C63AD"/>
    <w:rsid w:val="008C7BCC"/>
    <w:rsid w:val="008D3A10"/>
    <w:rsid w:val="008D57C4"/>
    <w:rsid w:val="008E02B8"/>
    <w:rsid w:val="008E7274"/>
    <w:rsid w:val="009275E0"/>
    <w:rsid w:val="00944A73"/>
    <w:rsid w:val="00963914"/>
    <w:rsid w:val="009730C4"/>
    <w:rsid w:val="009A2B1B"/>
    <w:rsid w:val="009B303B"/>
    <w:rsid w:val="009C0D49"/>
    <w:rsid w:val="00A022E3"/>
    <w:rsid w:val="00A0444B"/>
    <w:rsid w:val="00A31FEA"/>
    <w:rsid w:val="00A441D3"/>
    <w:rsid w:val="00A7518D"/>
    <w:rsid w:val="00A77CC9"/>
    <w:rsid w:val="00A85BF2"/>
    <w:rsid w:val="00AB027C"/>
    <w:rsid w:val="00AD79E0"/>
    <w:rsid w:val="00AF4A07"/>
    <w:rsid w:val="00B04EA8"/>
    <w:rsid w:val="00B21D53"/>
    <w:rsid w:val="00B31918"/>
    <w:rsid w:val="00B31DAD"/>
    <w:rsid w:val="00B417D8"/>
    <w:rsid w:val="00B6034C"/>
    <w:rsid w:val="00B72891"/>
    <w:rsid w:val="00B80784"/>
    <w:rsid w:val="00BA40EF"/>
    <w:rsid w:val="00BB1D17"/>
    <w:rsid w:val="00BE4768"/>
    <w:rsid w:val="00C1138E"/>
    <w:rsid w:val="00C40CAD"/>
    <w:rsid w:val="00C6599B"/>
    <w:rsid w:val="00C66EBE"/>
    <w:rsid w:val="00C91DDA"/>
    <w:rsid w:val="00CC57B1"/>
    <w:rsid w:val="00CD0E7D"/>
    <w:rsid w:val="00CD3C06"/>
    <w:rsid w:val="00D0039E"/>
    <w:rsid w:val="00D0387B"/>
    <w:rsid w:val="00D27F25"/>
    <w:rsid w:val="00D30C13"/>
    <w:rsid w:val="00D5158E"/>
    <w:rsid w:val="00D63FCD"/>
    <w:rsid w:val="00D66F3A"/>
    <w:rsid w:val="00D821C0"/>
    <w:rsid w:val="00D90E10"/>
    <w:rsid w:val="00DA143C"/>
    <w:rsid w:val="00DC2264"/>
    <w:rsid w:val="00DC6E60"/>
    <w:rsid w:val="00EA7B55"/>
    <w:rsid w:val="00ED6BB7"/>
    <w:rsid w:val="00EE5904"/>
    <w:rsid w:val="00EF432F"/>
    <w:rsid w:val="00F045AB"/>
    <w:rsid w:val="00FA08DB"/>
    <w:rsid w:val="00FB6475"/>
    <w:rsid w:val="00FC6E0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D89C"/>
  <w15:docId w15:val="{9B8055E3-EE82-4FAA-9C06-0EA9B376C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730C4"/>
    <w:pPr>
      <w:spacing w:after="200" w:line="276" w:lineRule="auto"/>
    </w:pPr>
    <w:rPr>
      <w:sz w:val="22"/>
      <w:szCs w:val="22"/>
      <w:lang w:val="en-GB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Opisslike">
    <w:name w:val="caption"/>
    <w:basedOn w:val="Normal"/>
    <w:next w:val="Normal"/>
    <w:autoRedefine/>
    <w:unhideWhenUsed/>
    <w:qFormat/>
    <w:rsid w:val="00650E6B"/>
    <w:pPr>
      <w:spacing w:after="0" w:line="240" w:lineRule="auto"/>
    </w:pPr>
    <w:rPr>
      <w:rFonts w:ascii="Arial" w:eastAsia="Times New Roman" w:hAnsi="Arial" w:cs="Times New Roman"/>
      <w:bCs/>
      <w:sz w:val="20"/>
      <w:szCs w:val="20"/>
      <w:lang w:val="fr-FR" w:eastAsia="fr-FR"/>
    </w:rPr>
  </w:style>
  <w:style w:type="character" w:styleId="Referencakomentara">
    <w:name w:val="annotation reference"/>
    <w:basedOn w:val="Zadanifontodlomka"/>
    <w:uiPriority w:val="99"/>
    <w:semiHidden/>
    <w:unhideWhenUsed/>
    <w:rsid w:val="006217F1"/>
    <w:rPr>
      <w:sz w:val="18"/>
      <w:szCs w:val="18"/>
    </w:rPr>
  </w:style>
  <w:style w:type="paragraph" w:styleId="Tekstkomentara">
    <w:name w:val="annotation text"/>
    <w:basedOn w:val="Normal"/>
    <w:link w:val="TekstkomentaraChar"/>
    <w:uiPriority w:val="99"/>
    <w:semiHidden/>
    <w:unhideWhenUsed/>
    <w:rsid w:val="006217F1"/>
    <w:pPr>
      <w:spacing w:line="240" w:lineRule="auto"/>
    </w:pPr>
    <w:rPr>
      <w:sz w:val="24"/>
      <w:szCs w:val="24"/>
    </w:rPr>
  </w:style>
  <w:style w:type="character" w:customStyle="1" w:styleId="TekstkomentaraChar">
    <w:name w:val="Tekst komentara Char"/>
    <w:basedOn w:val="Zadanifontodlomka"/>
    <w:link w:val="Tekstkomentara"/>
    <w:uiPriority w:val="99"/>
    <w:semiHidden/>
    <w:rsid w:val="006217F1"/>
    <w:rPr>
      <w:lang w:val="en-GB"/>
    </w:rPr>
  </w:style>
  <w:style w:type="paragraph" w:styleId="Predmetkomentara">
    <w:name w:val="annotation subject"/>
    <w:basedOn w:val="Tekstkomentara"/>
    <w:next w:val="Tekstkomentara"/>
    <w:link w:val="PredmetkomentaraChar"/>
    <w:uiPriority w:val="99"/>
    <w:semiHidden/>
    <w:unhideWhenUsed/>
    <w:rsid w:val="006217F1"/>
    <w:rPr>
      <w:b/>
      <w:bCs/>
      <w:sz w:val="20"/>
      <w:szCs w:val="20"/>
    </w:rPr>
  </w:style>
  <w:style w:type="character" w:customStyle="1" w:styleId="PredmetkomentaraChar">
    <w:name w:val="Predmet komentara Char"/>
    <w:basedOn w:val="TekstkomentaraChar"/>
    <w:link w:val="Predmetkomentara"/>
    <w:uiPriority w:val="99"/>
    <w:semiHidden/>
    <w:rsid w:val="006217F1"/>
    <w:rPr>
      <w:b/>
      <w:bCs/>
      <w:sz w:val="20"/>
      <w:szCs w:val="20"/>
      <w:lang w:val="en-GB"/>
    </w:rPr>
  </w:style>
  <w:style w:type="paragraph" w:styleId="Tekstbalonia">
    <w:name w:val="Balloon Text"/>
    <w:basedOn w:val="Normal"/>
    <w:link w:val="TekstbaloniaChar"/>
    <w:uiPriority w:val="99"/>
    <w:semiHidden/>
    <w:unhideWhenUsed/>
    <w:rsid w:val="006217F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6217F1"/>
    <w:rPr>
      <w:rFonts w:ascii="Lucida Grande" w:hAnsi="Lucida Grande"/>
      <w:sz w:val="18"/>
      <w:szCs w:val="18"/>
      <w:lang w:val="en-GB"/>
    </w:rPr>
  </w:style>
  <w:style w:type="paragraph" w:customStyle="1" w:styleId="Style-2">
    <w:name w:val="Style-2"/>
    <w:qFormat/>
    <w:rsid w:val="00F045AB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3">
    <w:name w:val="Style-3"/>
    <w:qFormat/>
    <w:rsid w:val="00F045AB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ibliografija">
    <w:name w:val="Bibliography"/>
    <w:basedOn w:val="Normal"/>
    <w:next w:val="Normal"/>
    <w:uiPriority w:val="37"/>
    <w:unhideWhenUsed/>
    <w:rsid w:val="009275E0"/>
  </w:style>
  <w:style w:type="paragraph" w:styleId="Odlomakpopisa">
    <w:name w:val="List Paragraph"/>
    <w:basedOn w:val="Normal"/>
    <w:qFormat/>
    <w:rsid w:val="009275E0"/>
    <w:pPr>
      <w:ind w:left="720"/>
      <w:contextualSpacing/>
    </w:pPr>
  </w:style>
  <w:style w:type="paragraph" w:customStyle="1" w:styleId="CitaviBibliographyEntry">
    <w:name w:val="Citavi Bibliography Entry"/>
    <w:basedOn w:val="Normal"/>
    <w:link w:val="CitaviBibliographyEntryChar"/>
    <w:rsid w:val="00D5158E"/>
    <w:pPr>
      <w:tabs>
        <w:tab w:val="left" w:pos="340"/>
      </w:tabs>
      <w:spacing w:after="60"/>
      <w:ind w:left="340" w:hanging="340"/>
    </w:pPr>
    <w:rPr>
      <w:lang w:val="en-US"/>
    </w:rPr>
  </w:style>
  <w:style w:type="character" w:customStyle="1" w:styleId="CitaviBibliographyEntryChar">
    <w:name w:val="Citavi Bibliography Entry Char"/>
    <w:basedOn w:val="Zadanifontodlomka"/>
    <w:link w:val="CitaviBibliographyEntry"/>
    <w:rsid w:val="00D5158E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0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9</Words>
  <Characters>4045</Characters>
  <Application>Microsoft Office Word</Application>
  <DocSecurity>0</DocSecurity>
  <Lines>33</Lines>
  <Paragraphs>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arc.poujol@univ-rennes1.fr</Company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Poujol</dc:creator>
  <cp:lastModifiedBy>Samarija, Robert (AGW)</cp:lastModifiedBy>
  <cp:revision>2</cp:revision>
  <cp:lastPrinted>2021-03-01T14:56:00Z</cp:lastPrinted>
  <dcterms:created xsi:type="dcterms:W3CDTF">2026-01-26T14:03:00Z</dcterms:created>
  <dcterms:modified xsi:type="dcterms:W3CDTF">2026-01-26T14:03:00Z</dcterms:modified>
</cp:coreProperties>
</file>